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ED74F" w14:textId="77777777" w:rsidR="00272820" w:rsidRPr="004E2C44" w:rsidRDefault="00272820" w:rsidP="00BB6D44">
      <w:pPr>
        <w:spacing w:line="240" w:lineRule="exact"/>
        <w:rPr>
          <w:rFonts w:ascii="Courier New" w:hAnsi="Courier New" w:cs="Courier New"/>
          <w:sz w:val="20"/>
          <w:szCs w:val="20"/>
        </w:rPr>
      </w:pPr>
    </w:p>
    <w:p w14:paraId="04969A9D" w14:textId="5C3DEF78" w:rsidR="00272820" w:rsidRPr="004E2C44" w:rsidRDefault="001C02FD" w:rsidP="00BB6D44">
      <w:pPr>
        <w:spacing w:line="240" w:lineRule="exact"/>
        <w:jc w:val="center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Supplemental</w:t>
      </w:r>
      <w:r w:rsidR="00272820" w:rsidRPr="004E2C44">
        <w:rPr>
          <w:rFonts w:ascii="Courier New" w:hAnsi="Courier New" w:cs="Courier New"/>
          <w:b/>
          <w:sz w:val="20"/>
          <w:szCs w:val="20"/>
        </w:rPr>
        <w:t xml:space="preserve"> Table </w:t>
      </w:r>
      <w:r w:rsidR="0089762B">
        <w:rPr>
          <w:rFonts w:ascii="Courier New" w:hAnsi="Courier New" w:cs="Courier New"/>
          <w:b/>
          <w:sz w:val="20"/>
          <w:szCs w:val="20"/>
        </w:rPr>
        <w:t>1:</w:t>
      </w:r>
      <w:r w:rsidR="007C70E7">
        <w:rPr>
          <w:rFonts w:ascii="Courier New" w:hAnsi="Courier New" w:cs="Courier New"/>
          <w:b/>
          <w:sz w:val="20"/>
          <w:szCs w:val="20"/>
        </w:rPr>
        <w:t xml:space="preserve"> </w:t>
      </w:r>
      <w:bookmarkStart w:id="0" w:name="_GoBack"/>
      <w:r w:rsidR="007C70E7">
        <w:rPr>
          <w:rFonts w:ascii="Courier New" w:hAnsi="Courier New" w:cs="Courier New"/>
          <w:b/>
          <w:sz w:val="20"/>
          <w:szCs w:val="20"/>
        </w:rPr>
        <w:t>P</w:t>
      </w:r>
      <w:r w:rsidR="00272820" w:rsidRPr="004E2C44">
        <w:rPr>
          <w:rFonts w:ascii="Courier New" w:hAnsi="Courier New" w:cs="Courier New"/>
          <w:b/>
          <w:sz w:val="20"/>
          <w:szCs w:val="20"/>
        </w:rPr>
        <w:t xml:space="preserve">roteins identified using mass spectrometry that were present in </w:t>
      </w:r>
      <w:r w:rsidR="00EE7B79">
        <w:rPr>
          <w:rFonts w:ascii="Courier New" w:hAnsi="Courier New" w:cs="Courier New"/>
          <w:b/>
          <w:sz w:val="20"/>
          <w:szCs w:val="20"/>
        </w:rPr>
        <w:t xml:space="preserve">the </w:t>
      </w:r>
      <w:r w:rsidR="00272820" w:rsidRPr="004E2C44">
        <w:rPr>
          <w:rFonts w:ascii="Courier New" w:hAnsi="Courier New" w:cs="Courier New"/>
          <w:b/>
          <w:sz w:val="20"/>
          <w:szCs w:val="20"/>
        </w:rPr>
        <w:t>space</w:t>
      </w:r>
      <w:r w:rsidR="009A429A">
        <w:rPr>
          <w:rFonts w:ascii="Courier New" w:hAnsi="Courier New" w:cs="Courier New"/>
          <w:b/>
          <w:sz w:val="20"/>
          <w:szCs w:val="20"/>
        </w:rPr>
        <w:t>-exposed</w:t>
      </w:r>
      <w:r w:rsidR="00272820" w:rsidRPr="004E2C44">
        <w:rPr>
          <w:rFonts w:ascii="Courier New" w:hAnsi="Courier New" w:cs="Courier New"/>
          <w:b/>
          <w:sz w:val="20"/>
          <w:szCs w:val="20"/>
        </w:rPr>
        <w:t xml:space="preserve"> worm </w:t>
      </w:r>
      <w:r w:rsidR="00EE7B79">
        <w:rPr>
          <w:rFonts w:ascii="Courier New" w:hAnsi="Courier New" w:cs="Courier New"/>
          <w:b/>
          <w:sz w:val="20"/>
          <w:szCs w:val="20"/>
        </w:rPr>
        <w:t xml:space="preserve">water </w:t>
      </w:r>
      <w:r w:rsidR="00272820" w:rsidRPr="004E2C44">
        <w:rPr>
          <w:rFonts w:ascii="Courier New" w:hAnsi="Courier New" w:cs="Courier New"/>
          <w:b/>
          <w:sz w:val="20"/>
          <w:szCs w:val="20"/>
        </w:rPr>
        <w:t xml:space="preserve">sample, but not in </w:t>
      </w:r>
      <w:r w:rsidR="00EE7B79">
        <w:rPr>
          <w:rFonts w:ascii="Courier New" w:hAnsi="Courier New" w:cs="Courier New"/>
          <w:b/>
          <w:sz w:val="20"/>
          <w:szCs w:val="20"/>
        </w:rPr>
        <w:t xml:space="preserve">the </w:t>
      </w:r>
      <w:r w:rsidR="009A429A">
        <w:rPr>
          <w:rFonts w:ascii="Courier New" w:hAnsi="Courier New" w:cs="Courier New"/>
          <w:b/>
          <w:sz w:val="20"/>
          <w:szCs w:val="20"/>
        </w:rPr>
        <w:t>Earth-only</w:t>
      </w:r>
      <w:r w:rsidR="00EE7B79">
        <w:rPr>
          <w:rFonts w:ascii="Courier New" w:hAnsi="Courier New" w:cs="Courier New"/>
          <w:b/>
          <w:sz w:val="20"/>
          <w:szCs w:val="20"/>
        </w:rPr>
        <w:t xml:space="preserve"> worm water sample</w:t>
      </w:r>
      <w:bookmarkEnd w:id="0"/>
    </w:p>
    <w:tbl>
      <w:tblPr>
        <w:tblStyle w:val="TableGrid"/>
        <w:tblW w:w="1440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152"/>
        <w:gridCol w:w="1440"/>
        <w:gridCol w:w="3168"/>
        <w:gridCol w:w="1728"/>
        <w:gridCol w:w="1152"/>
        <w:gridCol w:w="1152"/>
        <w:gridCol w:w="1152"/>
        <w:gridCol w:w="2016"/>
      </w:tblGrid>
      <w:tr w:rsidR="00E86D16" w:rsidRPr="004E2C44" w14:paraId="5600C830" w14:textId="77777777" w:rsidTr="00E86D16">
        <w:trPr>
          <w:jc w:val="center"/>
        </w:trPr>
        <w:tc>
          <w:tcPr>
            <w:tcW w:w="1440" w:type="dxa"/>
          </w:tcPr>
          <w:p w14:paraId="149D8E06" w14:textId="1A8A8B68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>Accession number for DNA sequence</w:t>
            </w:r>
          </w:p>
        </w:tc>
        <w:tc>
          <w:tcPr>
            <w:tcW w:w="1152" w:type="dxa"/>
          </w:tcPr>
          <w:p w14:paraId="7B5E3845" w14:textId="61887021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>Number of unique peptides</w:t>
            </w:r>
          </w:p>
        </w:tc>
        <w:tc>
          <w:tcPr>
            <w:tcW w:w="1440" w:type="dxa"/>
          </w:tcPr>
          <w:p w14:paraId="68A1A2D4" w14:textId="118B2072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>Sequence of identified peptides</w:t>
            </w:r>
          </w:p>
        </w:tc>
        <w:tc>
          <w:tcPr>
            <w:tcW w:w="3168" w:type="dxa"/>
          </w:tcPr>
          <w:p w14:paraId="1BF09149" w14:textId="764E5AEA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 xml:space="preserve">Putative sequence of </w:t>
            </w:r>
            <w:r w:rsidRPr="00C44BAD">
              <w:rPr>
                <w:rFonts w:ascii="Courier New" w:hAnsi="Courier New" w:cs="Courier New"/>
                <w:b/>
                <w:i/>
                <w:sz w:val="20"/>
                <w:szCs w:val="20"/>
              </w:rPr>
              <w:t>D</w:t>
            </w:r>
            <w:r w:rsidR="00C44BAD" w:rsidRPr="00C44BAD">
              <w:rPr>
                <w:rFonts w:ascii="Courier New" w:hAnsi="Courier New" w:cs="Courier New"/>
                <w:b/>
                <w:i/>
                <w:sz w:val="20"/>
                <w:szCs w:val="20"/>
              </w:rPr>
              <w:t>. japonica</w:t>
            </w: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 xml:space="preserve"> protein (MS-identified peptides are in bold)</w:t>
            </w:r>
          </w:p>
        </w:tc>
        <w:tc>
          <w:tcPr>
            <w:tcW w:w="1728" w:type="dxa"/>
          </w:tcPr>
          <w:p w14:paraId="77025111" w14:textId="459F8799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>SmedGD</w:t>
            </w:r>
            <w:proofErr w:type="spellEnd"/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 xml:space="preserve"> ID of </w:t>
            </w:r>
            <w:r w:rsidRPr="00C44BAD"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S. </w:t>
            </w:r>
            <w:proofErr w:type="spellStart"/>
            <w:r w:rsidRPr="00C44BAD">
              <w:rPr>
                <w:rFonts w:ascii="Courier New" w:hAnsi="Courier New" w:cs="Courier New"/>
                <w:b/>
                <w:i/>
                <w:sz w:val="20"/>
                <w:szCs w:val="20"/>
              </w:rPr>
              <w:t>mediterranea</w:t>
            </w:r>
            <w:proofErr w:type="spellEnd"/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 xml:space="preserve"> homolog</w:t>
            </w:r>
          </w:p>
        </w:tc>
        <w:tc>
          <w:tcPr>
            <w:tcW w:w="1152" w:type="dxa"/>
          </w:tcPr>
          <w:p w14:paraId="5E75079F" w14:textId="1F293B0D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>Percent identity</w:t>
            </w:r>
          </w:p>
        </w:tc>
        <w:tc>
          <w:tcPr>
            <w:tcW w:w="1152" w:type="dxa"/>
          </w:tcPr>
          <w:p w14:paraId="1A3EE5C4" w14:textId="07AA95BA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>Alignment length</w:t>
            </w:r>
          </w:p>
        </w:tc>
        <w:tc>
          <w:tcPr>
            <w:tcW w:w="1152" w:type="dxa"/>
          </w:tcPr>
          <w:p w14:paraId="4696AE81" w14:textId="3FD72086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>Mismatches</w:t>
            </w:r>
          </w:p>
        </w:tc>
        <w:tc>
          <w:tcPr>
            <w:tcW w:w="2016" w:type="dxa"/>
          </w:tcPr>
          <w:p w14:paraId="2EECF82E" w14:textId="05EF4186" w:rsidR="00CB353F" w:rsidRPr="00CB353F" w:rsidRDefault="00CB353F" w:rsidP="00CB353F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CB353F">
              <w:rPr>
                <w:rFonts w:ascii="Courier New" w:hAnsi="Courier New" w:cs="Courier New"/>
                <w:b/>
                <w:sz w:val="20"/>
                <w:szCs w:val="20"/>
              </w:rPr>
              <w:t xml:space="preserve">Function in </w:t>
            </w:r>
            <w:r w:rsidR="00C44BAD" w:rsidRPr="00C44BAD">
              <w:rPr>
                <w:rFonts w:ascii="Courier New" w:hAnsi="Courier New" w:cs="Courier New"/>
                <w:b/>
                <w:i/>
                <w:sz w:val="20"/>
                <w:szCs w:val="20"/>
              </w:rPr>
              <w:t xml:space="preserve">S. </w:t>
            </w:r>
            <w:proofErr w:type="spellStart"/>
            <w:r w:rsidR="00C44BAD" w:rsidRPr="00C44BAD">
              <w:rPr>
                <w:rFonts w:ascii="Courier New" w:hAnsi="Courier New" w:cs="Courier New"/>
                <w:b/>
                <w:i/>
                <w:sz w:val="20"/>
                <w:szCs w:val="20"/>
              </w:rPr>
              <w:t>mediterranea</w:t>
            </w:r>
            <w:proofErr w:type="spellEnd"/>
          </w:p>
        </w:tc>
      </w:tr>
      <w:tr w:rsidR="00E86D16" w:rsidRPr="004E2C44" w14:paraId="7E01EDE1" w14:textId="77777777" w:rsidTr="00E86D16">
        <w:trPr>
          <w:jc w:val="center"/>
        </w:trPr>
        <w:tc>
          <w:tcPr>
            <w:tcW w:w="1440" w:type="dxa"/>
          </w:tcPr>
          <w:p w14:paraId="770CB8AB" w14:textId="39F64CD6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comp145442_c0_seq1</w:t>
            </w:r>
          </w:p>
        </w:tc>
        <w:tc>
          <w:tcPr>
            <w:tcW w:w="1152" w:type="dxa"/>
          </w:tcPr>
          <w:p w14:paraId="3E157327" w14:textId="7497C4FC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714895CE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IINGDQFECSCSCEGE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C]</w:t>
            </w:r>
          </w:p>
          <w:p w14:paraId="08A7E8AA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ISDSCLPGTCPLNADCEE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L]</w:t>
            </w:r>
          </w:p>
          <w:p w14:paraId="2C9579BB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TGGGCINTPGGFECTCSA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Q]</w:t>
            </w:r>
          </w:p>
          <w:p w14:paraId="7D6BC8B5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GKPICSCEECTAAD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T]</w:t>
            </w:r>
          </w:p>
          <w:p w14:paraId="2AFFB66D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SGYSQNSQGDCVDIDEC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I]</w:t>
            </w:r>
          </w:p>
          <w:p w14:paraId="2F063204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IGESQSGTF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S]</w:t>
            </w:r>
          </w:p>
          <w:p w14:paraId="1BB982B2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ALQCQIGEEC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L]</w:t>
            </w:r>
          </w:p>
          <w:p w14:paraId="36D7A5D4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DGYQEDQIGVC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N]</w:t>
            </w:r>
          </w:p>
          <w:p w14:paraId="0A019494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SYNPCQQINECV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W]</w:t>
            </w:r>
          </w:p>
          <w:p w14:paraId="57EF82E5" w14:textId="16FC3DF0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SCIDDNECALL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C]</w:t>
            </w:r>
          </w:p>
        </w:tc>
        <w:tc>
          <w:tcPr>
            <w:tcW w:w="3168" w:type="dxa"/>
          </w:tcPr>
          <w:p w14:paraId="1A7D8254" w14:textId="7703704F" w:rsidR="00CB353F" w:rsidRPr="00BB6D44" w:rsidRDefault="00CB353F" w:rsidP="00E75C0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ITDLPVGITVINLKPNPSICTNTSMPTNEKSINLTYLAVNSDNLNNLTNVSSHCEQFVSYDCQNSPITDGIKYGAYDNSGKYIEYWIGPKDKKFCANETCNCAVIDDKMRSDSGKFTDKTILPLSSISLPKVTGKRKLCINELRCYNLPKTCDEYKQQRRLDINKGNRNNIWAIDPDQAGGETYFGVLCKMIDSVTVSETLQESNPLSINSNNNKATTVNIPFVNTSPLQIQNLVNQSNYCSQRVDYLCKNSGSLYNNSPKLFDFKNNPIITWAGADLYSAVGSCACDVLGSCPLNSKCRCDALSNSTQYEGGIFTDRTILPIQRIQYQKGQSIQSNLYPVDCGSQPFDLPKDCIDARTKGYTYDTEILIKPNGVSKPYLVQCLMNGGKNKDLQITVVPVKVASIQNNESIPFIYPSAPFNDIKQLVQNSLYCIQPMKANCKGILFSSVFTWTDGNNTTQTTFGTFNKNTFCPCGLNHVCAGIPGESKQSMFNRKCNCDTPNYNVSLSEYVLISTRNILPIKSLNFKLSPDSDPMNSVTVGSLMCANTRFDFDECATSFHDCDSHANCTNLDYNYRCDCNSGWQGLGGNEMYSNG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SCIDDNECALL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CPSVSDCLNTPGSFICTCHIGFQKTAPTVCIDIDECKRNSSICDQNARCVNTYGSYLCTCNAGFRGSGKPGDCEAVATCGCWGDPHCLSFDGNWFHYQGRCKYTLVRDECENGLPKDSSTPNFEVIMKNWDQNTGKNSMVSWAKEITVKIMNYTIMMKIGLFLIVNGQKTSVPFNPKLNDGTNVGFEVAFFGSTLRLTCITGLEIKWDGVSRVDVTIPGRYMKNVCGQCGNYNLNPLDDWIVGPKCKPSGKTTDLLNLFGDSWRNDDPADTDPFCSSDTCNETPNEKPCDSALMTKSKLECEKLREKFLACEIVMRQMNHSLDEYIESCVYDQCYSTGDLTQMMCKTAESLAQKCLEEYKVKVLYRSVNFCNMVCNKNMVYSSCASPCQPTCYNNTNSMLCNGPCVESCVCVDGYVMENGICINPKSCGCLMSDGTYYSNGEQRTNEICSMKCGCNGKTGQLECSNITCSNDAFCDFKDNDYGCHCKNGFMGDGIICKDIDECSLIPSVCDINADCKNSIGSYSCSCKEGFEGNGKTCNNINECYPLSPCDNSTEECFDQIPGYQCRCKNGFLKNMTTGKCEDKNECADTGNLCDRVSTNCNNTFGSYRCDCKYGFRPSPI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lastRenderedPageBreak/>
              <w:t>DSFVCTDVNECNLVHECDKNYAKCTNTPGSYYCTCDSGFQGDGRNCTDIDECITKKVCQRPDATCVNLPGSYECRCLNGKPGCDGDNPCNTVRCNHLNEICYLGQCFCKRGFERNITTNQCEDINECETAANDCAERIAKCVNLDGSYECECLYGYRMSPVNNSCENINECAEDLHKCKENAKCVDTKGGYYCECQTGFTGHCDECRDIDECVLSLHKCDQDYGTCENSIGSYVCRCNEGYSGDGSICSDINECLIGVHNCSNLNQYCLNVDGGYECKCLSGYKMDIDGTCSDINECSFSDNGCDDVAHCENIQGSFRCNCPNGYTGNGKTCTPIDGHEKCGRLLCPLNAICENSTCQCKHGYKNSSNSCENINECKNQTSCDVNANCIDTHGSFICYCNEGYVGDGYNCYKKTTEIDICDTDSFCIDGDCYDGECHCPQGYVFKANKCIDERCKNVCPKTAICSISSGSPVCSCSVGTSLSSDNSECIDIDECRDNSHDCQMNSFCLNRFGSYDCKCPKNNVDVFNDGKICIAVQPAKCDHECPIGQYCNSGNCSCLPGLNAKLDNEHLICN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ISDSCLPGTCPLNADCEE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LFGYLCKCKAGYEGVGVKSCRDIDECGSKTDNCTINENCNNIPGSFNCLCKKGYSRNSTTGFCETNNKCNCGPHGICGNDSKCLCKPGYQVNEKGVCEDVDECQTQSPCHMLAQCTNTLGSYKCSCPENFYGDPENKCIENKCKT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ALQCQIGEEC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LSLYGSVCQKKICNSTEILVDNECLPVNTLCQAVSCGTNAVCKIENGRPDCFCDSGYSGDGEKCSDIDECSNGLVNCPNNSFCQNKDGSYHCACNIGFQRPGNSTASDPCTDIDECVIPQSCATNALCENSIGSFRCECKEGYIGDGKYSCQIDSKCKRHGGCHEKAACILIAEKSSYTCQCNSGYYGDGINNCIKNNLCFENGQSKCHENAICQQLNATYQCICPSGFLGDGYNFCNDINECSNKNSHNCSKLEKCVNLDGDYKCVCVDGADIVNNVCVDIDECSSNTTNKCSSDAVCKNKIGTYTCQCKDGFFGNGILCHDIDECKRGLANCSENALCINKPGSFACECQAGTIGNGTTCEDEDECKKPKGTSGAAECDENAVCKNKDPGYTCVCNSGYKGTGWFCVKETPCDKPNACSSNQTCTPSDDNSLAICECKPEFKLENNNCVSKQECDNDIDTCDRQTSNCIQLDRGFKCECKPGFKMVGNTCQDKNECDPTSTDFAAGECF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TGGGCINTPGGFECTCSA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QETQENNSCKPIDSCALKLDKCDKKVENCISNKDSSYTCKCIEGFEKVDNHCVDIDECANKIDSCKNNATCTNTIGSYTCNCPENLKLDTSKKSCTDRNECKENPMICGELSKCLNTDGSYKCVCVTGYKWNGTHCEDIDECANKTHPCHEFAQCSNVPGSCKCKCKQGYTGDGIYSCQEIDKCPSREDVKCPVGTYCNTIGNIVYCNCTSGYEDSQNMECIGDVCYKDCNDINECDTKKSACHELAKC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lastRenderedPageBreak/>
              <w:t>TNNKGGYVCTCPSYLVGDGKISCKDQNECALEIHSCDVNTSYCENLDNSMDVLEPYQCHCFNGYVKIPGTQICVNKNECLNPAENDCVENSVCVDTVGSFECKCENGFKQLPTGKCVDIDECEEKLDNCSRNSVCVNRIGSYYCECNSGFHWSDNTYINCEDINECDNPTSCNLLSNSLCVNNPGSFFCLCQPGMSLQGGQCTDINECLKENSCGKNAKCTNTVSSYNCSCSDGLRKLPNGDCELINECLEGIDRCEELNGANSTCYDLPVGYGCVCPKGFVNDRKLAQICENQNECEINIHNCSVANSDCVDTYGSFKCEC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SGYSQNSQGDCVDIDEC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ISEKNQIDLCNTGKCVNTKGSYICECPSGFVNDNNNCTDVNECLLYNGTNESNNCDHENGYCINSEGSFACRCKEGYSMLENSTVCQDIDECNFTNSCLDGLCNNLPGSFECLCKKGYNLVNGKCEDVDECFNDSLKCGPEIAGVCLNKIGSYQCKCNVGYENSGG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SYNPCQQINECV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WNVTCPANAQCVDRSVGYECIC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DGYQEDQIGVC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NINECKIDNTCHYRAKCVDTDGSYKCICKYGYKGDGKVSCKAICGPNSCPAGQLC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IINGDQFECSCSCEGE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CRETGPVCNTRGMTYSSEKEMFESSCKLNISTEVEYYHACQQSCSKVVCPGNEKCTIS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GKPICSCEECTAAD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TPRVLCGSNGIEFKSVCQMKTWMCNSKTEISISYDGPCHKSIDCSVSEWTNWSSCSKTCGIGRSSRTRMVLKVALFNGECDEVLSETQQCYNGPCPGDECENISCPPSSFCEFGKCVCPDCSNQKTSDPVCA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IGESQSGTF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SFCTLLHNACMLNSTFTYLHKGICGDHVPSEPKICTMVTNFKIVQSNDNCTSTEPLRVNLCSGGCGKNPKYCCRPENNRILRARFICPDNSYVIRQVKSISSCECKLEENIL</w:t>
            </w:r>
          </w:p>
        </w:tc>
        <w:tc>
          <w:tcPr>
            <w:tcW w:w="1728" w:type="dxa"/>
          </w:tcPr>
          <w:p w14:paraId="5BFDA303" w14:textId="5C541E81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SMU15038343</w:t>
            </w:r>
          </w:p>
        </w:tc>
        <w:tc>
          <w:tcPr>
            <w:tcW w:w="1152" w:type="dxa"/>
          </w:tcPr>
          <w:p w14:paraId="3599366F" w14:textId="0C339C2E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3.13</w:t>
            </w:r>
          </w:p>
        </w:tc>
        <w:tc>
          <w:tcPr>
            <w:tcW w:w="1152" w:type="dxa"/>
          </w:tcPr>
          <w:p w14:paraId="1EB92E6F" w14:textId="08D05861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718</w:t>
            </w:r>
          </w:p>
        </w:tc>
        <w:tc>
          <w:tcPr>
            <w:tcW w:w="1152" w:type="dxa"/>
          </w:tcPr>
          <w:p w14:paraId="3BC4244B" w14:textId="3B078A8C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96</w:t>
            </w:r>
          </w:p>
        </w:tc>
        <w:tc>
          <w:tcPr>
            <w:tcW w:w="2016" w:type="dxa"/>
          </w:tcPr>
          <w:p w14:paraId="2C638368" w14:textId="7AD8E5C1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Putative </w:t>
            </w:r>
            <w:r w:rsidRPr="0063535A">
              <w:rPr>
                <w:rFonts w:ascii="Courier New" w:hAnsi="Courier New" w:cs="Courier New"/>
                <w:i/>
                <w:sz w:val="20"/>
                <w:szCs w:val="20"/>
              </w:rPr>
              <w:t xml:space="preserve">C. </w:t>
            </w:r>
            <w:proofErr w:type="spellStart"/>
            <w:r w:rsidRPr="0063535A">
              <w:rPr>
                <w:rFonts w:ascii="Courier New" w:hAnsi="Courier New" w:cs="Courier New"/>
                <w:i/>
                <w:sz w:val="20"/>
                <w:szCs w:val="20"/>
              </w:rPr>
              <w:t>elegans</w:t>
            </w:r>
            <w:proofErr w:type="spellEnd"/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 protein MUA-3 isoform 3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fibrillin</w:t>
            </w:r>
            <w:proofErr w:type="spellEnd"/>
            <w:r w:rsidR="0063535A">
              <w:rPr>
                <w:rFonts w:ascii="Courier New" w:hAnsi="Courier New" w:cs="Courier New"/>
                <w:sz w:val="20"/>
                <w:szCs w:val="20"/>
              </w:rPr>
              <w:t xml:space="preserve"> homolog</w:t>
            </w:r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</w:tr>
      <w:tr w:rsidR="00E86D16" w:rsidRPr="004E2C44" w14:paraId="63D9A01E" w14:textId="77777777" w:rsidTr="00E86D16">
        <w:trPr>
          <w:jc w:val="center"/>
        </w:trPr>
        <w:tc>
          <w:tcPr>
            <w:tcW w:w="1440" w:type="dxa"/>
          </w:tcPr>
          <w:p w14:paraId="2B0FD836" w14:textId="1F35B886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comp128998_c0_seq1</w:t>
            </w:r>
          </w:p>
        </w:tc>
        <w:tc>
          <w:tcPr>
            <w:tcW w:w="1152" w:type="dxa"/>
          </w:tcPr>
          <w:p w14:paraId="19E652AE" w14:textId="783AA00A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0B9866CC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GNDECGIESLGVASEPIL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-]</w:t>
            </w:r>
          </w:p>
          <w:p w14:paraId="70AC5DB3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RGNDECGIESLGVASEPIL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-]</w:t>
            </w:r>
          </w:p>
          <w:p w14:paraId="33FEA67E" w14:textId="567536C0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FAEDFGMAQENCNPY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G]</w:t>
            </w:r>
          </w:p>
        </w:tc>
        <w:tc>
          <w:tcPr>
            <w:tcW w:w="3168" w:type="dxa"/>
          </w:tcPr>
          <w:p w14:paraId="4B45FBFA" w14:textId="22981702" w:rsidR="00CB353F" w:rsidRPr="00BB6D44" w:rsidRDefault="00CB353F" w:rsidP="00E748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ILAILLSFCLVQLSVSDTPANCTYQDVIGKWTVYTGNFSVSCSTSQFVATKTLTLIYPNLAIDEFGNYGKWTLIYNQGFEVIINNKKYFGFFDYKKINSTYAISYCDRLQPNWFHDVLIRQWQCFKAQKVSSLKEKNNLSPNSNVFALTSLRFGSQKRIVDKINMGNNGWTAKDYPEFHEKTLYEITNMAGGSRSKLQRPKPAPITKSILESVKLIPKSFDWRNVNGVNYVSPVRNQGGCGSCYSFASAGMLEARYRIKSNNTILPILSPQDVVECSPYSQGCDGGFPYLIAG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FAEDFGMAQENCNPY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GVDGKCSTTKNCKRYFATNYKYIGGYYGATNEPLMRMELVRNGPIAVGFEVYNDFMGYRGGVYHHNFATRILTTSKFGFNPFELTNHAVLVVGYGETQSGEKFWTVKNSWGVGWGESGYFRI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RGNDECGIESLGVASEPIL</w:t>
            </w:r>
          </w:p>
        </w:tc>
        <w:tc>
          <w:tcPr>
            <w:tcW w:w="1728" w:type="dxa"/>
          </w:tcPr>
          <w:p w14:paraId="56E0753E" w14:textId="19DBF3AF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SMU15000643</w:t>
            </w:r>
          </w:p>
        </w:tc>
        <w:tc>
          <w:tcPr>
            <w:tcW w:w="1152" w:type="dxa"/>
          </w:tcPr>
          <w:p w14:paraId="4E21940C" w14:textId="029F01D8" w:rsidR="00CB353F" w:rsidRPr="00BB6D44" w:rsidRDefault="00C63E1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2.12</w:t>
            </w:r>
          </w:p>
        </w:tc>
        <w:tc>
          <w:tcPr>
            <w:tcW w:w="1152" w:type="dxa"/>
          </w:tcPr>
          <w:p w14:paraId="7C83D2D3" w14:textId="29165FE3" w:rsidR="00CB353F" w:rsidRPr="00BB6D44" w:rsidRDefault="00C63E1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53</w:t>
            </w:r>
          </w:p>
        </w:tc>
        <w:tc>
          <w:tcPr>
            <w:tcW w:w="1152" w:type="dxa"/>
          </w:tcPr>
          <w:p w14:paraId="1C61AD17" w14:textId="5A694595" w:rsidR="00CB353F" w:rsidRPr="00BB6D44" w:rsidRDefault="00C63E1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1</w:t>
            </w:r>
          </w:p>
        </w:tc>
        <w:tc>
          <w:tcPr>
            <w:tcW w:w="2016" w:type="dxa"/>
          </w:tcPr>
          <w:p w14:paraId="7BFEBA0A" w14:textId="6EB12191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putative </w:t>
            </w:r>
            <w:proofErr w:type="spellStart"/>
            <w:r w:rsidRPr="00BB6D44">
              <w:rPr>
                <w:rFonts w:ascii="Courier New" w:hAnsi="Courier New" w:cs="Courier New"/>
                <w:sz w:val="20"/>
                <w:szCs w:val="20"/>
              </w:rPr>
              <w:t>cathepsin</w:t>
            </w:r>
            <w:proofErr w:type="spellEnd"/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 C</w:t>
            </w:r>
          </w:p>
        </w:tc>
      </w:tr>
      <w:tr w:rsidR="00E86D16" w:rsidRPr="004E2C44" w14:paraId="4C51C482" w14:textId="77777777" w:rsidTr="00E86D16">
        <w:trPr>
          <w:jc w:val="center"/>
        </w:trPr>
        <w:tc>
          <w:tcPr>
            <w:tcW w:w="1440" w:type="dxa"/>
          </w:tcPr>
          <w:p w14:paraId="2EE08494" w14:textId="092F6D74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comp127150_c0_seq1</w:t>
            </w:r>
          </w:p>
        </w:tc>
        <w:tc>
          <w:tcPr>
            <w:tcW w:w="1152" w:type="dxa"/>
          </w:tcPr>
          <w:p w14:paraId="764AE7E5" w14:textId="7C1A98CA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3F6C528C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ITNQLEQVQNELNVE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Q]</w:t>
            </w:r>
          </w:p>
          <w:p w14:paraId="39A79316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LQLQEELNDANNELSIL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S]</w:t>
            </w:r>
          </w:p>
          <w:p w14:paraId="32AF3CFF" w14:textId="7C85315C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DVENAISEIKEDLEAE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R]</w:t>
            </w:r>
          </w:p>
        </w:tc>
        <w:tc>
          <w:tcPr>
            <w:tcW w:w="3168" w:type="dxa"/>
          </w:tcPr>
          <w:p w14:paraId="07C3BF68" w14:textId="0EDAAD9B" w:rsidR="00CB353F" w:rsidRPr="00BB6D44" w:rsidRDefault="00CB353F" w:rsidP="00A20A2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VTIEAKNLQYLQVDKSLVSDSANLSDWANKKLVWIPDEIEGFISGSLIEEKGDEATVKLENGKSVKFPIENIQKMNPPKFLKSEDMADLTYLNEASVLFNLKDRYFSDLIYTYSGLFCVVVNPYKRLPIYTDNVIEWYKGRKRHERPPHIYAVTDVAYRNMLQDKENQSILCTGESGAGKTENTKKVIQYLASVATSLKNQKTTANNALSQFYAHDVNIGELETQLLQANPILEAFGNAKTIKNDNSSRFGKFIRINFDNSGFISSANIETYLLEKARVIRQAASERCFHIFYQLLIGADDNLKKELILENVSTYKLLSNGMITVPDYDERQMFKDTVESLDIIGISKDEQDSIFRVISAVLHMGNIEFKQERSSDQAALPDNTVAQKVAHLLGLPVTEMTKALLKPKLKVGREVVAKAQTKEQAEFSVEAISKSTYERMFRWLVMRINRSIDRNRQKTNFIGILDIAGFEIFEINSFEQLCINYTNEKLQQLFNHTMFILEQEEYRKENIKWEFIDFGLDLQPTIDLIEKPMGILSLLDEECFFPKATSKTFVEKIIKNQSSHSKFKATDFRAKADFGVIHYAGKVDYVADNWLVKNMDPLNENVVSLLQESNELFVQTIWKDTENIIGLSTTTAQESAFGGAKTRKGMFRTVGQLYKESLTKLMDVLNNTSPNFVRCIIPNHEKKAGKIDSRLVIDQLKCNGVLEGIRICRQGFPNRILFQEFKQRYGILTPNVIPKGFMDGRKATELMLGALDIDVSNYRIGQSKIFFKAGVLARLEEDRDTKLTEIIVKFQSFARGYLARKNLQNRSQHLNAVKIIQRNCTAYLKLRNWSWWKLFTRVKPLLSVTRQEEVVALKEEELKKTKESLEKMTNEFEVTKKNYESLTEEKSKLQEDLEKERFALQDLEGERENLIKRLNDIGLEAQECELREIETRDKCSKLEIEKKKLNEEIGNLSQNLELEEQHLQKIQTEKLTADKRIKELEEKVAELEDKLNKLIREKKSLEEKLADIMSTLTEEEKKSKQLMNLKSRHEASISELEERLSREQAARQDLEKTKRRLETELAEKSDNLSTQSHTYEEIRITLEKAEIQITEMQTKLEEETMAKSAAQRQI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DVENAISEIKEDLEAE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RSKERAEKAKRDLAEEIESLKMELLDTGNTSEEQQTILRKKEVELQNIKKSLDDETKRAEAEIQEIRKKAAVSIENLNNQLETSNKSKVAIEKA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LQLQEELNDANNELSIL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SSKAESEKLKKNTEQQLSESLNRLAEVEEYKLDIETKLKKQTEVCDKLALSLESSESKLSQITKSEISLKSQLEDLQKNFEEETRLKLAAQTSLRQVIGEISQIKDQLEEEQQMKENLEKHVQILQTQMQEVKKKVEDDANQLLELDDSRKKIMREREELQIRLEEALNQVDRSEKAKRIIQAELQDAYHALEGQKNDQTQSDRKLKKMESQVNEIMNLNKKYLSEKEILEKENREKETRIMQLQREITANEDKLIELENSKSLLTRQLNELVSNKDDVGKNIG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lastRenderedPageBreak/>
              <w:t>SLEKVKIQLETDLDNCKNTIEELEEENATLQMNKERIEMQLTATKAQLDRELSSKDEMHDEQFKILNKKLRDTEATLEEEQKQRTSLASLKKKLEIENVDLMNQLSESEKIKEDLSRQIKKHQGTSINSQREMQEALNAKNEALKQIKELEKRLRTADNSINQLTEDLSQLERVKRTIITERDDALEEIATLTVNKDTAIADKKRIESNLSALNMDYEELQLLLAELEDKNK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ITNQLEQVQNELNVE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QNVTRLENQKSTAERLNKELHEKIEELEVEAGKKYKTTVAAQQNKIQSLDAQLDAKSEEINQANRNNKKLERKLKEIMALMVDEQKRADNAIEQIEKATGRYKKAERSLQMEQENNSALTTQNRRLQRDLEEVNETKEARDQEIKVLKTKIERLERRVRTGGRPNRGDAVSDDGLSGDGESLTDSGLGAVQQD</w:t>
            </w:r>
          </w:p>
        </w:tc>
        <w:tc>
          <w:tcPr>
            <w:tcW w:w="1728" w:type="dxa"/>
          </w:tcPr>
          <w:p w14:paraId="7B92B82B" w14:textId="5EDD0040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SMU15003136</w:t>
            </w:r>
          </w:p>
        </w:tc>
        <w:tc>
          <w:tcPr>
            <w:tcW w:w="1152" w:type="dxa"/>
          </w:tcPr>
          <w:p w14:paraId="29A0A43A" w14:textId="3F01287C" w:rsidR="00CB353F" w:rsidRPr="00BB6D44" w:rsidRDefault="008A1CE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86.87</w:t>
            </w:r>
          </w:p>
        </w:tc>
        <w:tc>
          <w:tcPr>
            <w:tcW w:w="1152" w:type="dxa"/>
          </w:tcPr>
          <w:p w14:paraId="5CA333D7" w14:textId="2A7AFFBB" w:rsidR="00CB353F" w:rsidRPr="00BB6D44" w:rsidRDefault="008A1CE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973</w:t>
            </w:r>
          </w:p>
        </w:tc>
        <w:tc>
          <w:tcPr>
            <w:tcW w:w="1152" w:type="dxa"/>
          </w:tcPr>
          <w:p w14:paraId="51955926" w14:textId="4BB164E0" w:rsidR="00CB353F" w:rsidRPr="00BB6D44" w:rsidRDefault="008A1CE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58</w:t>
            </w:r>
          </w:p>
        </w:tc>
        <w:tc>
          <w:tcPr>
            <w:tcW w:w="2016" w:type="dxa"/>
          </w:tcPr>
          <w:p w14:paraId="46B03D16" w14:textId="6A3A171B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putative myosin heavy chain</w:t>
            </w:r>
          </w:p>
        </w:tc>
      </w:tr>
      <w:tr w:rsidR="00E86D16" w:rsidRPr="004E2C44" w14:paraId="11696493" w14:textId="77777777" w:rsidTr="00E86D16">
        <w:trPr>
          <w:jc w:val="center"/>
        </w:trPr>
        <w:tc>
          <w:tcPr>
            <w:tcW w:w="1440" w:type="dxa"/>
          </w:tcPr>
          <w:p w14:paraId="77EC8A90" w14:textId="14DD804E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comp131819_c0_seq1</w:t>
            </w:r>
          </w:p>
        </w:tc>
        <w:tc>
          <w:tcPr>
            <w:tcW w:w="1152" w:type="dxa"/>
          </w:tcPr>
          <w:p w14:paraId="488CA043" w14:textId="236472A6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D911420" w14:textId="77777777" w:rsidR="00CB353F" w:rsidRPr="00670669" w:rsidRDefault="00CB353F" w:rsidP="00E95A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TPNFDYLISQGT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I]</w:t>
            </w:r>
          </w:p>
          <w:p w14:paraId="55ECFE2F" w14:textId="0ED49ED8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LTASHLWPLTDAPI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G]</w:t>
            </w:r>
          </w:p>
        </w:tc>
        <w:tc>
          <w:tcPr>
            <w:tcW w:w="3168" w:type="dxa"/>
          </w:tcPr>
          <w:p w14:paraId="7FE034BA" w14:textId="3BECB8D1" w:rsidR="00CB353F" w:rsidRPr="00BB6D44" w:rsidRDefault="00CB353F" w:rsidP="0000374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QNIQMRLCILFLFTGLCFIATAILLFQLIPEKWLVDRNQVLLISMDGFRHDYIEKVKANGG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TPNFDYLISQGT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IMRSQNAFPTITLPNHQTIVTGLYPENHGIVLNTFYDKNETFDMNNQNNLNDKKWFEKWPEPIWVTLEKLG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LTASHLWPLTDAPI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GKLPFFQESQYTLLDNPPNYFPFMKRVEDVVNWLSNTRVHIDFSMLYFPEPDETGHGYGPNDQHVFDVVMKLDAVMGHLIQLLKSKGLWDRVNIILTADHGMSENSFSRQIPLDTYVNPSWYSYTLLTPVGALYPVKGKEQLVYNALKNKNPHLQVFWREEVPRSLNYNIDNGRIAPLILIAENKWAISHKASNSTTIYGNHGYNNSEPDVQPFFIAQGPNIRSNYTIPFGYSVDIYPLMCYLLGIKPNPNNGSFERIKSLIEPKSIRNYDNTILYMKYDIWITWTCIAIFGISFIIIIVVHIQSVRKKRLSTKLKSAFAYSKIDSFY</w:t>
            </w:r>
          </w:p>
        </w:tc>
        <w:tc>
          <w:tcPr>
            <w:tcW w:w="1728" w:type="dxa"/>
          </w:tcPr>
          <w:p w14:paraId="5753B3BD" w14:textId="301A5800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SMU15000136</w:t>
            </w:r>
          </w:p>
        </w:tc>
        <w:tc>
          <w:tcPr>
            <w:tcW w:w="1152" w:type="dxa"/>
          </w:tcPr>
          <w:p w14:paraId="4896E39C" w14:textId="5330363E" w:rsidR="00CB353F" w:rsidRPr="00BB6D44" w:rsidRDefault="00360E5A" w:rsidP="00F65D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78.94</w:t>
            </w:r>
          </w:p>
        </w:tc>
        <w:tc>
          <w:tcPr>
            <w:tcW w:w="1152" w:type="dxa"/>
          </w:tcPr>
          <w:p w14:paraId="725E9C62" w14:textId="7B9DCE7F" w:rsidR="00CB353F" w:rsidRPr="00BB6D44" w:rsidRDefault="00360E5A" w:rsidP="00F65D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70</w:t>
            </w:r>
          </w:p>
        </w:tc>
        <w:tc>
          <w:tcPr>
            <w:tcW w:w="1152" w:type="dxa"/>
          </w:tcPr>
          <w:p w14:paraId="6A8A1F74" w14:textId="7007E681" w:rsidR="00CB353F" w:rsidRPr="00BB6D44" w:rsidRDefault="00360E5A" w:rsidP="00F65DA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5</w:t>
            </w:r>
          </w:p>
        </w:tc>
        <w:tc>
          <w:tcPr>
            <w:tcW w:w="2016" w:type="dxa"/>
          </w:tcPr>
          <w:p w14:paraId="4123305A" w14:textId="6989E7AF" w:rsidR="00CB353F" w:rsidRPr="00BB6D44" w:rsidRDefault="00CB353F" w:rsidP="00F65DA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putative </w:t>
            </w:r>
            <w:proofErr w:type="spellStart"/>
            <w:r w:rsidRPr="00BB6D44">
              <w:rPr>
                <w:rFonts w:ascii="Courier New" w:hAnsi="Courier New" w:cs="Courier New"/>
                <w:sz w:val="20"/>
                <w:szCs w:val="20"/>
              </w:rPr>
              <w:t>pyrophosphatase</w:t>
            </w:r>
            <w:proofErr w:type="spellEnd"/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 phosphodiesterase family member</w:t>
            </w:r>
          </w:p>
        </w:tc>
      </w:tr>
      <w:tr w:rsidR="00E86D16" w:rsidRPr="004E2C44" w14:paraId="4462382B" w14:textId="77777777" w:rsidTr="00E86D16">
        <w:trPr>
          <w:jc w:val="center"/>
        </w:trPr>
        <w:tc>
          <w:tcPr>
            <w:tcW w:w="1440" w:type="dxa"/>
          </w:tcPr>
          <w:p w14:paraId="13441254" w14:textId="158686F1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comp141188_c2_seq3</w:t>
            </w:r>
          </w:p>
        </w:tc>
        <w:tc>
          <w:tcPr>
            <w:tcW w:w="1152" w:type="dxa"/>
          </w:tcPr>
          <w:p w14:paraId="357FD976" w14:textId="5F8F081E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53937C2" w14:textId="77777777" w:rsidR="00CB353F" w:rsidRPr="00670669" w:rsidRDefault="00CB353F" w:rsidP="009F678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LISDVQEILLSNPTDM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S]</w:t>
            </w:r>
          </w:p>
          <w:p w14:paraId="04C65F82" w14:textId="55B17FC4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SSELSGLLNEL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K]</w:t>
            </w:r>
          </w:p>
        </w:tc>
        <w:tc>
          <w:tcPr>
            <w:tcW w:w="3168" w:type="dxa"/>
          </w:tcPr>
          <w:p w14:paraId="494AB752" w14:textId="47B77AE9" w:rsidR="00CB353F" w:rsidRPr="00BB6D44" w:rsidRDefault="00CB353F" w:rsidP="0000374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ALDIDLDIFRSKLADCKDRSQNSHFGVTSRALVAEEHRQKLILQELRELESKFKFRDDRTSKTAAQISEIKDEIDSNISAMKYLGGISNMENLYSELTGNIGACVVHHSVNEYIPVNTLASKPLSSNINECWNYITKLSQLSQVHLRNASHYHQFYHDLNEISALLEKRWKIIANQISNFEPKGTIKESEQLANYLKDHLSYFMHLRNRIDNLQSESKRIVPIHLRQDPVSQNKLVGHSLCSYSSPEISVKDHEEVFILNNSHPTTWKIQNSRGEIGEIPSVCIWIPGPDKLSSDKAISLQTQLIKNWEQCLNRFSIVLIDHYISLFERLLTDPVVCVNRSDPFN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LISDVQEILLSNPTDM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-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SSELSGLLNEL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KKLMLKHSEDSIATHLYTESETIKMHTPLIKYIDHLKNLRSLRDSIQFNDYHQHNRETKEKLYNSNLESLNKLYSENKHDLNKLLQSVDSIPNETYRHRHSQEIVHNSRSRDHINRDHRQFLSSSDLNHSHNYHLKSNHPEHHFAYKHDHLTPDTYSPSVSLTTSDIQ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lastRenderedPageBreak/>
              <w:t>LNRMNSPDYREFSNVRSIDNLTRNDNEEFHEYDDKLKSRTLPLVLNSEEIKPKSHHKKKKTWKVDSQTQLGVTVRDSKIQCNPTMYDESTFIEDEIFSTTDSSVTSSKQWSKSKAQKRYHLDAQTQIGVL</w:t>
            </w:r>
          </w:p>
        </w:tc>
        <w:tc>
          <w:tcPr>
            <w:tcW w:w="1728" w:type="dxa"/>
          </w:tcPr>
          <w:p w14:paraId="5267AE5D" w14:textId="492711EF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SMU15033813</w:t>
            </w:r>
          </w:p>
        </w:tc>
        <w:tc>
          <w:tcPr>
            <w:tcW w:w="1152" w:type="dxa"/>
          </w:tcPr>
          <w:p w14:paraId="1950BC20" w14:textId="7C5E2EAF" w:rsidR="00CB353F" w:rsidRPr="00BB6D44" w:rsidRDefault="00BB58F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8.08</w:t>
            </w:r>
          </w:p>
        </w:tc>
        <w:tc>
          <w:tcPr>
            <w:tcW w:w="1152" w:type="dxa"/>
          </w:tcPr>
          <w:p w14:paraId="17F3D33E" w14:textId="4431F060" w:rsidR="00CB353F" w:rsidRPr="00BB6D44" w:rsidRDefault="00BB58F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83</w:t>
            </w:r>
          </w:p>
        </w:tc>
        <w:tc>
          <w:tcPr>
            <w:tcW w:w="1152" w:type="dxa"/>
          </w:tcPr>
          <w:p w14:paraId="3763F9E2" w14:textId="4ADF7601" w:rsidR="00CB353F" w:rsidRPr="00BB6D44" w:rsidRDefault="00BB58F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06</w:t>
            </w:r>
          </w:p>
        </w:tc>
        <w:tc>
          <w:tcPr>
            <w:tcW w:w="2016" w:type="dxa"/>
          </w:tcPr>
          <w:p w14:paraId="6E98FD00" w14:textId="4FE5A125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unknown</w:t>
            </w:r>
          </w:p>
        </w:tc>
      </w:tr>
      <w:tr w:rsidR="00E86D16" w:rsidRPr="004E2C44" w14:paraId="5EC03003" w14:textId="77777777" w:rsidTr="00E86D16">
        <w:trPr>
          <w:jc w:val="center"/>
        </w:trPr>
        <w:tc>
          <w:tcPr>
            <w:tcW w:w="1440" w:type="dxa"/>
          </w:tcPr>
          <w:p w14:paraId="0711B080" w14:textId="06E10578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comp145670_c2_seq3</w:t>
            </w:r>
          </w:p>
        </w:tc>
        <w:tc>
          <w:tcPr>
            <w:tcW w:w="1152" w:type="dxa"/>
          </w:tcPr>
          <w:p w14:paraId="4CACE109" w14:textId="0D37617C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41FBB3C" w14:textId="77777777" w:rsidR="00CB353F" w:rsidRPr="00670669" w:rsidRDefault="00CB353F" w:rsidP="009F678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LIDGDSSSSGLVQI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Y]</w:t>
            </w:r>
          </w:p>
          <w:p w14:paraId="1F41FB80" w14:textId="40B4B8D7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SALYYESNSGN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N]</w:t>
            </w:r>
          </w:p>
        </w:tc>
        <w:tc>
          <w:tcPr>
            <w:tcW w:w="3168" w:type="dxa"/>
          </w:tcPr>
          <w:p w14:paraId="415A2030" w14:textId="652067A5" w:rsidR="00CB353F" w:rsidRPr="00BB6D44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SPNYMPNNLALTDYMRYWNTTDNLRCVYMISSRKQNSFTIKITALTYFWYNIWINNQNVNGLTKITFSGDQRVSVVFEAYYYWYYSWYYYNSLSGFTGAVDLAYDVLNLLPVDNVPFRGVPQISYQGVNYSVQYESLSPLDAQVMCLTLGAVGYKSQKPSLNFTDRKLVSPSYQCLGPEKLLFHCLDLDVQKLFYKEFYNAPKYTTVLTCSEKFKL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LIDGDSSSSGLVQI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YGGIWSYMCTDNMDSSAADVICGELGY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SALYYESNSGN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NSSNYYNFPDGEYYKYRYGTVMNNIRCNSETKLKNCYYQTSNNYYNYYYYF</w:t>
            </w:r>
          </w:p>
        </w:tc>
        <w:tc>
          <w:tcPr>
            <w:tcW w:w="1728" w:type="dxa"/>
          </w:tcPr>
          <w:p w14:paraId="39919E3D" w14:textId="5C5CD367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SMU15005691</w:t>
            </w:r>
          </w:p>
        </w:tc>
        <w:tc>
          <w:tcPr>
            <w:tcW w:w="1152" w:type="dxa"/>
          </w:tcPr>
          <w:p w14:paraId="4BA011A6" w14:textId="1E5709C4" w:rsidR="00CB353F" w:rsidRPr="00BB6D44" w:rsidRDefault="00DE56F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3.61</w:t>
            </w:r>
          </w:p>
        </w:tc>
        <w:tc>
          <w:tcPr>
            <w:tcW w:w="1152" w:type="dxa"/>
          </w:tcPr>
          <w:p w14:paraId="76D2C1B1" w14:textId="0C1E7102" w:rsidR="00CB353F" w:rsidRPr="00BB6D44" w:rsidRDefault="00DE56F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321</w:t>
            </w:r>
          </w:p>
        </w:tc>
        <w:tc>
          <w:tcPr>
            <w:tcW w:w="1152" w:type="dxa"/>
          </w:tcPr>
          <w:p w14:paraId="7DACAAF6" w14:textId="06E2142D" w:rsidR="00CB353F" w:rsidRPr="00BB6D44" w:rsidRDefault="00DE56F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73</w:t>
            </w:r>
          </w:p>
        </w:tc>
        <w:tc>
          <w:tcPr>
            <w:tcW w:w="2016" w:type="dxa"/>
          </w:tcPr>
          <w:p w14:paraId="22706AF8" w14:textId="11762D18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putative protease serine 12 </w:t>
            </w:r>
            <w:proofErr w:type="spellStart"/>
            <w:r w:rsidRPr="00BB6D44">
              <w:rPr>
                <w:rFonts w:ascii="Courier New" w:hAnsi="Courier New" w:cs="Courier New"/>
                <w:sz w:val="20"/>
                <w:szCs w:val="20"/>
              </w:rPr>
              <w:t>neurotrypsin</w:t>
            </w:r>
            <w:proofErr w:type="spellEnd"/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BB6D44">
              <w:rPr>
                <w:rFonts w:ascii="Courier New" w:hAnsi="Courier New" w:cs="Courier New"/>
                <w:sz w:val="20"/>
                <w:szCs w:val="20"/>
              </w:rPr>
              <w:t>motopsin</w:t>
            </w:r>
            <w:proofErr w:type="spellEnd"/>
          </w:p>
        </w:tc>
      </w:tr>
      <w:tr w:rsidR="00E86D16" w:rsidRPr="004E2C44" w14:paraId="111400AB" w14:textId="77777777" w:rsidTr="00E86D16">
        <w:trPr>
          <w:jc w:val="center"/>
        </w:trPr>
        <w:tc>
          <w:tcPr>
            <w:tcW w:w="1440" w:type="dxa"/>
          </w:tcPr>
          <w:p w14:paraId="309F2F0B" w14:textId="694ED1C1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comp146596_c0_seq1</w:t>
            </w:r>
          </w:p>
        </w:tc>
        <w:tc>
          <w:tcPr>
            <w:tcW w:w="1152" w:type="dxa"/>
          </w:tcPr>
          <w:p w14:paraId="65DC7550" w14:textId="3086B62D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FF73F1F" w14:textId="77777777" w:rsidR="00CB353F" w:rsidRPr="00670669" w:rsidRDefault="00CB353F" w:rsidP="009F678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SNQAYTEALDLSDELGATHPI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L]</w:t>
            </w:r>
          </w:p>
          <w:p w14:paraId="558D605E" w14:textId="5E817EC0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AISELDSLTEEDSY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D]</w:t>
            </w:r>
          </w:p>
        </w:tc>
        <w:tc>
          <w:tcPr>
            <w:tcW w:w="3168" w:type="dxa"/>
          </w:tcPr>
          <w:p w14:paraId="2BB6DBFA" w14:textId="110F1138" w:rsidR="00CB353F" w:rsidRPr="00BB6D44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TERDENVYKAKLSEQAERYDEMVKSIKLVAESGVELTVEERNLLSVAYKNVIGSRRSSWRILSSIEQKEESKATNTNRIEIARNYRKQVEKELSGICGEVIKILDDHLIKTATTTDSKVFYLKMKGDYYRYNAEFSIEKDRQEIAE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SNQAYTEALDLSDELGATHPI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LGLALNYSVFFYEIMGSSEKACELAKKAFD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AISELDSLTEEDSY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DSTLIMQLLRDNLTLWTADDDDQKNEGD</w:t>
            </w:r>
          </w:p>
        </w:tc>
        <w:tc>
          <w:tcPr>
            <w:tcW w:w="1728" w:type="dxa"/>
          </w:tcPr>
          <w:p w14:paraId="2121D9E4" w14:textId="00704E8B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SMU15025275</w:t>
            </w:r>
          </w:p>
        </w:tc>
        <w:tc>
          <w:tcPr>
            <w:tcW w:w="1152" w:type="dxa"/>
          </w:tcPr>
          <w:p w14:paraId="4BDCDC4A" w14:textId="708F5A3C" w:rsidR="00CB353F" w:rsidRPr="00BB6D44" w:rsidRDefault="00C479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3.36</w:t>
            </w:r>
          </w:p>
        </w:tc>
        <w:tc>
          <w:tcPr>
            <w:tcW w:w="1152" w:type="dxa"/>
          </w:tcPr>
          <w:p w14:paraId="37063841" w14:textId="4685A0F0" w:rsidR="00CB353F" w:rsidRPr="00BB6D44" w:rsidRDefault="00C479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41</w:t>
            </w:r>
          </w:p>
        </w:tc>
        <w:tc>
          <w:tcPr>
            <w:tcW w:w="1152" w:type="dxa"/>
          </w:tcPr>
          <w:p w14:paraId="5DD404C9" w14:textId="0F7BFBD2" w:rsidR="00CB353F" w:rsidRPr="00BB6D44" w:rsidRDefault="00C47900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6</w:t>
            </w:r>
          </w:p>
        </w:tc>
        <w:tc>
          <w:tcPr>
            <w:tcW w:w="2016" w:type="dxa"/>
          </w:tcPr>
          <w:p w14:paraId="2AB0D207" w14:textId="642796E0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putative 14-3-3 protein</w:t>
            </w:r>
          </w:p>
        </w:tc>
      </w:tr>
      <w:tr w:rsidR="00E86D16" w:rsidRPr="004E2C44" w14:paraId="0C105C02" w14:textId="77777777" w:rsidTr="00E86D16">
        <w:trPr>
          <w:jc w:val="center"/>
        </w:trPr>
        <w:tc>
          <w:tcPr>
            <w:tcW w:w="1440" w:type="dxa"/>
          </w:tcPr>
          <w:p w14:paraId="132B1E06" w14:textId="4D77677E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comp141858_c0_seq6</w:t>
            </w:r>
          </w:p>
        </w:tc>
        <w:tc>
          <w:tcPr>
            <w:tcW w:w="1152" w:type="dxa"/>
          </w:tcPr>
          <w:p w14:paraId="782B9AED" w14:textId="3B07AF4B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73604CCC" w14:textId="77777777" w:rsidR="00CB353F" w:rsidRPr="00670669" w:rsidRDefault="00CB353F" w:rsidP="009F678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AVLVDLEPGTMDSV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A]</w:t>
            </w:r>
          </w:p>
          <w:p w14:paraId="3BE372A1" w14:textId="50E6AC20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EVDEQMLNVQN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N]</w:t>
            </w:r>
          </w:p>
        </w:tc>
        <w:tc>
          <w:tcPr>
            <w:tcW w:w="3168" w:type="dxa"/>
          </w:tcPr>
          <w:p w14:paraId="1FB16022" w14:textId="215D9484" w:rsidR="00CB353F" w:rsidRPr="00BB6D44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REIVHLQAGQCGNQIGSKFWEVISDEHGIDPTGTYHGDSDLQLERINVYYNEATGGKYVP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AVLVDLEPGTMDSV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AGPFGQIFRPDNFIFGQSGAGNNWAKGHYTEGAELVDSVLDIVRKEAESCDCLQGFQLTHSLGGGTGSGMGTLLISKIREEYPDRVMLTFSVVPSPKVSDTVVEPYNATLSVHQLVENTDETFCIDNEALYDICFRTLKLTTPTYGDLNHLVSATMSGVTTCLRFPGQLNADLRKLAVNMVPFPRLHFFMPGFAPLTSRGSQQYRALTVPELTQQIFDAKNMMAACDPRHGRYLTVAAIFRGRMSM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EVDEQMLNVQN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NSSYFVEWIPNNVKTAVCDIPPRGLKMSSTFIGNSTAIQELFKRVSEQFTAMFRRKAFLHWYTGEGMDEMEFTEAESNMNDLVSEYQQYQDATAEEEGEAEDEEEAEQ</w:t>
            </w:r>
          </w:p>
        </w:tc>
        <w:tc>
          <w:tcPr>
            <w:tcW w:w="1728" w:type="dxa"/>
          </w:tcPr>
          <w:p w14:paraId="72C1C36D" w14:textId="551AE040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SMU15002375</w:t>
            </w:r>
          </w:p>
        </w:tc>
        <w:tc>
          <w:tcPr>
            <w:tcW w:w="1152" w:type="dxa"/>
          </w:tcPr>
          <w:p w14:paraId="41D9C7B1" w14:textId="14E8EB18" w:rsidR="00CB353F" w:rsidRPr="00BB6D44" w:rsidRDefault="00F304D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7.52</w:t>
            </w:r>
          </w:p>
        </w:tc>
        <w:tc>
          <w:tcPr>
            <w:tcW w:w="1152" w:type="dxa"/>
          </w:tcPr>
          <w:p w14:paraId="5BEF153D" w14:textId="468FBB4E" w:rsidR="00CB353F" w:rsidRPr="00BB6D44" w:rsidRDefault="00F304D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43</w:t>
            </w:r>
          </w:p>
        </w:tc>
        <w:tc>
          <w:tcPr>
            <w:tcW w:w="1152" w:type="dxa"/>
          </w:tcPr>
          <w:p w14:paraId="0CA57BD3" w14:textId="13117309" w:rsidR="00CB353F" w:rsidRPr="00BB6D44" w:rsidRDefault="00F304D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</w:t>
            </w:r>
          </w:p>
        </w:tc>
        <w:tc>
          <w:tcPr>
            <w:tcW w:w="2016" w:type="dxa"/>
          </w:tcPr>
          <w:p w14:paraId="0E732CF4" w14:textId="29C88510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putative tubulin beta</w:t>
            </w:r>
          </w:p>
        </w:tc>
      </w:tr>
      <w:tr w:rsidR="00E86D16" w:rsidRPr="004E2C44" w14:paraId="35E90863" w14:textId="77777777" w:rsidTr="00E86D16">
        <w:trPr>
          <w:jc w:val="center"/>
        </w:trPr>
        <w:tc>
          <w:tcPr>
            <w:tcW w:w="1440" w:type="dxa"/>
          </w:tcPr>
          <w:p w14:paraId="77BB7D44" w14:textId="5C458D84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comp135193_c0_seq1</w:t>
            </w:r>
          </w:p>
        </w:tc>
        <w:tc>
          <w:tcPr>
            <w:tcW w:w="1152" w:type="dxa"/>
          </w:tcPr>
          <w:p w14:paraId="6EC19974" w14:textId="30DCAD02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4B871D8" w14:textId="77777777" w:rsidR="00CB353F" w:rsidRPr="00670669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EQTGEDLPAGVIQELNEQE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R]</w:t>
            </w:r>
          </w:p>
          <w:p w14:paraId="1428EBCF" w14:textId="12F44D8E" w:rsidR="00CB353F" w:rsidRPr="00670669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ALYICDGGEDEASEIIT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L]</w:t>
            </w:r>
          </w:p>
        </w:tc>
        <w:tc>
          <w:tcPr>
            <w:tcW w:w="3168" w:type="dxa"/>
          </w:tcPr>
          <w:p w14:paraId="00EB10A3" w14:textId="48F4AD23" w:rsidR="00CB353F" w:rsidRPr="00BB6D44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HQLIWEGDNEIPQEVHEVVIPHLGHMPICKGDYHYLPKAVQGFIAKWALICKP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ALYICDGGEDEASEIIT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LKERGTLHALTKLENCYICRTDPDDVARVESKTFISTKDKHMTVPHVKEGSTGILGQWMAPESLSEEVAQRLRGCMAGRMMYIIPFSMGPIGSPLSKIGIQLTDSNYVVLSMRVMTRVSPLVWHYLGDKAFVKCVHSVGCPRPHQRKVVNHWPCNPEKTLIAHLPDERLIISYGSGYGGNSLLGKKCFALRIAGRIAYDEGWMAEHMLIMSVTNPKGEEKFIAAAFPSACGKTNMAMLEPSLPGWKVQVVGDDIAWM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lastRenderedPageBreak/>
              <w:t>RFDEHGELRAINPEAGFFGVAPGTNYKTNPNAMKTFQKNSIFTNVAETSDGSYYWEGLEDEIDKNLEITSWLGVKMRVGDKSKGLAAHANSRFCCPASQCPIIHPKWEDPKGVPISAIVFGGRRPEGIPLVMQAFNWKHGVMLGASLKSEATAAAEFKGKQIMHDPMAMRPFMGYNFGKYLQHWLDLEKPGRKMPLIFHVNWFRLNDKGKFVWPGFGDNIRVIDWMCRRVNGEDIAEPSPIGLIPKHGTINVTGLDAKWEEMFALPKTYLAEDIQETVKFL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EQTGEDLPAGVIQELNEQE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RIHNM</w:t>
            </w:r>
          </w:p>
        </w:tc>
        <w:tc>
          <w:tcPr>
            <w:tcW w:w="1728" w:type="dxa"/>
          </w:tcPr>
          <w:p w14:paraId="54E9E5AD" w14:textId="01DB5840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SMU15002770</w:t>
            </w:r>
          </w:p>
        </w:tc>
        <w:tc>
          <w:tcPr>
            <w:tcW w:w="1152" w:type="dxa"/>
          </w:tcPr>
          <w:p w14:paraId="454358DB" w14:textId="05572FC4" w:rsidR="00CB353F" w:rsidRPr="00BB6D44" w:rsidRDefault="006641F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1.96</w:t>
            </w:r>
          </w:p>
        </w:tc>
        <w:tc>
          <w:tcPr>
            <w:tcW w:w="1152" w:type="dxa"/>
          </w:tcPr>
          <w:p w14:paraId="15241013" w14:textId="7CD02899" w:rsidR="00CB353F" w:rsidRPr="00BB6D44" w:rsidRDefault="006641F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634</w:t>
            </w:r>
          </w:p>
        </w:tc>
        <w:tc>
          <w:tcPr>
            <w:tcW w:w="1152" w:type="dxa"/>
          </w:tcPr>
          <w:p w14:paraId="6EC06D63" w14:textId="58B270D7" w:rsidR="00CB353F" w:rsidRPr="00BB6D44" w:rsidRDefault="006641FB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1</w:t>
            </w:r>
          </w:p>
        </w:tc>
        <w:tc>
          <w:tcPr>
            <w:tcW w:w="2016" w:type="dxa"/>
          </w:tcPr>
          <w:p w14:paraId="2C1CFAFC" w14:textId="438C0C4B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 xml:space="preserve">putative phosphoenolpyruvate </w:t>
            </w:r>
            <w:proofErr w:type="spellStart"/>
            <w:r w:rsidRPr="00BB6D44">
              <w:rPr>
                <w:rFonts w:ascii="Courier New" w:hAnsi="Courier New" w:cs="Courier New"/>
                <w:sz w:val="20"/>
                <w:szCs w:val="20"/>
              </w:rPr>
              <w:t>carboxykinase</w:t>
            </w:r>
            <w:proofErr w:type="spellEnd"/>
          </w:p>
        </w:tc>
      </w:tr>
      <w:tr w:rsidR="00E86D16" w:rsidRPr="004E2C44" w14:paraId="0E7CA884" w14:textId="77777777" w:rsidTr="00E86D16">
        <w:trPr>
          <w:jc w:val="center"/>
        </w:trPr>
        <w:tc>
          <w:tcPr>
            <w:tcW w:w="1440" w:type="dxa"/>
          </w:tcPr>
          <w:p w14:paraId="0BBA7446" w14:textId="23D52120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lastRenderedPageBreak/>
              <w:t>comp86205_c0_seq1</w:t>
            </w:r>
          </w:p>
        </w:tc>
        <w:tc>
          <w:tcPr>
            <w:tcW w:w="1152" w:type="dxa"/>
          </w:tcPr>
          <w:p w14:paraId="0B0B65D8" w14:textId="1CE5FA9F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E625198" w14:textId="77777777" w:rsidR="00CB353F" w:rsidRPr="00670669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R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VFDKDGNGFISAAELR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H]</w:t>
            </w:r>
          </w:p>
          <w:p w14:paraId="4F4EBCBA" w14:textId="64579F6B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EAFSLFDKDGDGTITT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E]</w:t>
            </w:r>
          </w:p>
        </w:tc>
        <w:tc>
          <w:tcPr>
            <w:tcW w:w="3168" w:type="dxa"/>
          </w:tcPr>
          <w:p w14:paraId="1AAAFA53" w14:textId="3EFC9321" w:rsidR="00CB353F" w:rsidRPr="00BB6D44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ADQLTEEQIAEF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EAFSLFDKDGDGTITT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ELGTVMRSLGQNPTEAELQDMINEVDADGNGTIDFPEFLTMMARKMKDTDSEEEIREAFR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VFDKDGNGFISAAELR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HVMTNLGEKLTDEEVDEMIREADIDGDGQVNYEEFVTMMTTK</w:t>
            </w:r>
          </w:p>
        </w:tc>
        <w:tc>
          <w:tcPr>
            <w:tcW w:w="1728" w:type="dxa"/>
          </w:tcPr>
          <w:p w14:paraId="2C51F1F5" w14:textId="3EE75730" w:rsidR="00CB353F" w:rsidRPr="00BB6D44" w:rsidRDefault="00CB353F" w:rsidP="00C2190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SMU15039048</w:t>
            </w:r>
          </w:p>
        </w:tc>
        <w:tc>
          <w:tcPr>
            <w:tcW w:w="1152" w:type="dxa"/>
          </w:tcPr>
          <w:p w14:paraId="016F2E71" w14:textId="6D63559B" w:rsidR="00CB353F" w:rsidRPr="00BB6D44" w:rsidRDefault="009537D4" w:rsidP="008C3F7F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00.00</w:t>
            </w:r>
          </w:p>
        </w:tc>
        <w:tc>
          <w:tcPr>
            <w:tcW w:w="1152" w:type="dxa"/>
          </w:tcPr>
          <w:p w14:paraId="6B0DDFDA" w14:textId="4681E9DF" w:rsidR="00CB353F" w:rsidRPr="00BB6D44" w:rsidRDefault="009537D4" w:rsidP="008C3F7F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49</w:t>
            </w:r>
          </w:p>
        </w:tc>
        <w:tc>
          <w:tcPr>
            <w:tcW w:w="1152" w:type="dxa"/>
          </w:tcPr>
          <w:p w14:paraId="6E68B79B" w14:textId="79261F0B" w:rsidR="00CB353F" w:rsidRPr="00BB6D44" w:rsidRDefault="009537D4" w:rsidP="008C3F7F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</w:t>
            </w:r>
          </w:p>
        </w:tc>
        <w:tc>
          <w:tcPr>
            <w:tcW w:w="2016" w:type="dxa"/>
          </w:tcPr>
          <w:p w14:paraId="5EBC197F" w14:textId="6F98290B" w:rsidR="00CB353F" w:rsidRPr="00BB6D44" w:rsidRDefault="00CB353F" w:rsidP="008C3F7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putative protein CMD-1</w:t>
            </w:r>
            <w:r w:rsidR="00146C39">
              <w:rPr>
                <w:rFonts w:ascii="Courier New" w:hAnsi="Courier New" w:cs="Courier New"/>
                <w:sz w:val="20"/>
                <w:szCs w:val="20"/>
              </w:rPr>
              <w:t xml:space="preserve"> (calmodulin)</w:t>
            </w:r>
          </w:p>
        </w:tc>
      </w:tr>
      <w:tr w:rsidR="00E86D16" w:rsidRPr="004E2C44" w14:paraId="47F9C973" w14:textId="77777777" w:rsidTr="00E86D16">
        <w:trPr>
          <w:jc w:val="center"/>
        </w:trPr>
        <w:tc>
          <w:tcPr>
            <w:tcW w:w="1440" w:type="dxa"/>
          </w:tcPr>
          <w:p w14:paraId="67FF6C5E" w14:textId="0CA4561F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comp142073_c0_seq1</w:t>
            </w:r>
          </w:p>
        </w:tc>
        <w:tc>
          <w:tcPr>
            <w:tcW w:w="1152" w:type="dxa"/>
          </w:tcPr>
          <w:p w14:paraId="4CED49F5" w14:textId="3DCC77E2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26376BAA" w14:textId="77777777" w:rsidR="00CB353F" w:rsidRPr="00670669" w:rsidRDefault="00CB353F" w:rsidP="00B1299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VILSFDNGIICETYENV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I]</w:t>
            </w:r>
          </w:p>
          <w:p w14:paraId="463B26DA" w14:textId="75528CAD" w:rsidR="00CB353F" w:rsidRPr="00670669" w:rsidRDefault="00CB353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70669">
              <w:rPr>
                <w:rFonts w:ascii="Courier New" w:hAnsi="Courier New" w:cs="Courier New"/>
                <w:sz w:val="16"/>
                <w:szCs w:val="16"/>
              </w:rPr>
              <w:t>[K</w:t>
            </w:r>
            <w:proofErr w:type="gramStart"/>
            <w:r w:rsidRPr="00670669">
              <w:rPr>
                <w:rFonts w:ascii="Courier New" w:hAnsi="Courier New" w:cs="Courier New"/>
                <w:sz w:val="16"/>
                <w:szCs w:val="16"/>
              </w:rPr>
              <w:t>].LIENNQIQYNK</w:t>
            </w:r>
            <w:proofErr w:type="gramEnd"/>
            <w:r w:rsidRPr="00670669">
              <w:rPr>
                <w:rFonts w:ascii="Courier New" w:hAnsi="Courier New" w:cs="Courier New"/>
                <w:sz w:val="16"/>
                <w:szCs w:val="16"/>
              </w:rPr>
              <w:t>.[V]</w:t>
            </w:r>
          </w:p>
        </w:tc>
        <w:tc>
          <w:tcPr>
            <w:tcW w:w="3168" w:type="dxa"/>
          </w:tcPr>
          <w:p w14:paraId="664E53C8" w14:textId="338E33A0" w:rsidR="00CB353F" w:rsidRPr="00BB6D44" w:rsidRDefault="00CB353F" w:rsidP="00627D4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B6D44">
              <w:rPr>
                <w:rFonts w:ascii="Courier New" w:hAnsi="Courier New" w:cs="Courier New"/>
                <w:sz w:val="16"/>
                <w:szCs w:val="16"/>
              </w:rPr>
              <w:t>MMKLNFFLILLLSIVRNYCLCNENEQWTSENEYSNYQVETLQKITDWDCWYKDYYLKVSHCPSKTLKSKEKIKCKQYKDCKRYCSSVYGIEQCRVRCQSKKTDLSKTIKVIYRVRKDGECKDSVICVYRTKCQGLWPKYIHQGCYYTGEFKSWWLKHKKEYAKPRIYGQIQPSGKIYNCIINNARFPLINPSLETTVQFRMSDNKKLFYKIGQKWFKAKFVVGNLFFWIGKLWVPVRFSRKHQYWKIGDKWIQVIVLRNTVYSNINSSWIPLKVMFGKKYFKIGKRWLNLKITNNKIHYKFGGKWIEIKILQNNLYNKINGVWYKVKFHKNFNLIKIGQSYRKIKSIHEIIYMKLGKRWFEFTVENKRYQIRFDKKWVEIIFDKGLVFFLIDNNKYQIRFKFYSMFIELNKKWFQIEFQKEKLFLKTNKIWLHILLKENHFYIKYNGKERKLIVDENRNIFYKSSLKDKLLSLDEKEIKSGNSFPIDQFIKKENSFSLKYFSGYWLPFKIEKGESLFFISGKWLNLKNENHKLFYKYQEQWIEVCFIGKNEFNKIQGHWIQVKRDENRLFYFDSKFWHQIQLTGKYVAIKINDSWKSFAFVNGKKFIRLGNKFSEIKFNSENQNEFHLKIGGKWHNLKMENRNFFIEFNEKWTRVEFYSHRSMNILFDNNWLSVTFKNKKLYVKNENCWLETIFKTNKIFMKIGDTLTEMKISENKDFKVKINGHFY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LIENNQIQYN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VILKISFINEKLHAFINGNWLRLRIDKENLMVKVIDSWIEAEIDENKQISVKVNNEK</w:t>
            </w:r>
            <w:r w:rsidRPr="00BB6D44">
              <w:rPr>
                <w:rFonts w:ascii="Courier New" w:hAnsi="Courier New" w:cs="Courier New"/>
                <w:b/>
                <w:sz w:val="16"/>
                <w:szCs w:val="16"/>
              </w:rPr>
              <w:t>VILSFDNGIICETYENVK</w:t>
            </w:r>
            <w:r w:rsidRPr="00BB6D44">
              <w:rPr>
                <w:rFonts w:ascii="Courier New" w:hAnsi="Courier New" w:cs="Courier New"/>
                <w:sz w:val="16"/>
                <w:szCs w:val="16"/>
              </w:rPr>
              <w:t>IPISIRFKQLYYNLDGKWIKIYLKDNLRYFKENGNLVILDRDFLKNKTRKYKLKLMLKCTLLSDNIKELTNFGRSEFKRNIQRNKHENMRYYQTIDMLKKPRQKSKQEII</w:t>
            </w:r>
          </w:p>
        </w:tc>
        <w:tc>
          <w:tcPr>
            <w:tcW w:w="1728" w:type="dxa"/>
          </w:tcPr>
          <w:p w14:paraId="65F110A5" w14:textId="6F8FE3BE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SMU15038409</w:t>
            </w:r>
          </w:p>
        </w:tc>
        <w:tc>
          <w:tcPr>
            <w:tcW w:w="1152" w:type="dxa"/>
          </w:tcPr>
          <w:p w14:paraId="61408F94" w14:textId="76D46758" w:rsidR="00CB353F" w:rsidRPr="00BB6D44" w:rsidRDefault="00AE57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53.64</w:t>
            </w:r>
          </w:p>
        </w:tc>
        <w:tc>
          <w:tcPr>
            <w:tcW w:w="1152" w:type="dxa"/>
          </w:tcPr>
          <w:p w14:paraId="6C016ECD" w14:textId="4D8D8464" w:rsidR="00CB353F" w:rsidRPr="00BB6D44" w:rsidRDefault="00AE57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934</w:t>
            </w:r>
          </w:p>
        </w:tc>
        <w:tc>
          <w:tcPr>
            <w:tcW w:w="1152" w:type="dxa"/>
          </w:tcPr>
          <w:p w14:paraId="5C4D018B" w14:textId="491CE00C" w:rsidR="00CB353F" w:rsidRPr="00BB6D44" w:rsidRDefault="00AE5772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421</w:t>
            </w:r>
          </w:p>
        </w:tc>
        <w:tc>
          <w:tcPr>
            <w:tcW w:w="2016" w:type="dxa"/>
          </w:tcPr>
          <w:p w14:paraId="6C1886D8" w14:textId="42589B5C" w:rsidR="00CB353F" w:rsidRPr="00BB6D44" w:rsidRDefault="00CB353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B6D44">
              <w:rPr>
                <w:rFonts w:ascii="Courier New" w:hAnsi="Courier New" w:cs="Courier New"/>
                <w:sz w:val="20"/>
                <w:szCs w:val="20"/>
              </w:rPr>
              <w:t>unknown</w:t>
            </w:r>
          </w:p>
        </w:tc>
      </w:tr>
    </w:tbl>
    <w:p w14:paraId="67D06F93" w14:textId="6BC4E765" w:rsidR="004E2C44" w:rsidRPr="004E2C44" w:rsidRDefault="004E2C44" w:rsidP="009B1E3A">
      <w:pPr>
        <w:rPr>
          <w:rFonts w:ascii="Courier New" w:hAnsi="Courier New" w:cs="Courier New"/>
          <w:sz w:val="20"/>
          <w:szCs w:val="20"/>
        </w:rPr>
      </w:pPr>
    </w:p>
    <w:sectPr w:rsidR="004E2C44" w:rsidRPr="004E2C44" w:rsidSect="00335764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8BA"/>
    <w:rsid w:val="00003747"/>
    <w:rsid w:val="00053FF0"/>
    <w:rsid w:val="000673B9"/>
    <w:rsid w:val="00087CD2"/>
    <w:rsid w:val="000957BE"/>
    <w:rsid w:val="000A0AE5"/>
    <w:rsid w:val="000E3460"/>
    <w:rsid w:val="000E34AC"/>
    <w:rsid w:val="000E621C"/>
    <w:rsid w:val="000F1584"/>
    <w:rsid w:val="000F4EF3"/>
    <w:rsid w:val="00101986"/>
    <w:rsid w:val="00101FC8"/>
    <w:rsid w:val="00104F54"/>
    <w:rsid w:val="00126CCF"/>
    <w:rsid w:val="00146C39"/>
    <w:rsid w:val="0015407A"/>
    <w:rsid w:val="00187C76"/>
    <w:rsid w:val="001B5317"/>
    <w:rsid w:val="001C02FD"/>
    <w:rsid w:val="001C1BCA"/>
    <w:rsid w:val="002111F6"/>
    <w:rsid w:val="00230E45"/>
    <w:rsid w:val="00247714"/>
    <w:rsid w:val="0027036E"/>
    <w:rsid w:val="00270AC3"/>
    <w:rsid w:val="00272820"/>
    <w:rsid w:val="002A5884"/>
    <w:rsid w:val="002B7F7F"/>
    <w:rsid w:val="002D0582"/>
    <w:rsid w:val="002D73E5"/>
    <w:rsid w:val="002F1DD7"/>
    <w:rsid w:val="00302F30"/>
    <w:rsid w:val="00335764"/>
    <w:rsid w:val="00360E5A"/>
    <w:rsid w:val="00387DE7"/>
    <w:rsid w:val="003A7464"/>
    <w:rsid w:val="003B21C3"/>
    <w:rsid w:val="003D205A"/>
    <w:rsid w:val="003E7B2D"/>
    <w:rsid w:val="003F315F"/>
    <w:rsid w:val="00420E05"/>
    <w:rsid w:val="00473E41"/>
    <w:rsid w:val="004A1681"/>
    <w:rsid w:val="004B31BB"/>
    <w:rsid w:val="004B707D"/>
    <w:rsid w:val="004E2C44"/>
    <w:rsid w:val="0050043F"/>
    <w:rsid w:val="005269C6"/>
    <w:rsid w:val="005462E8"/>
    <w:rsid w:val="00550E04"/>
    <w:rsid w:val="005805B7"/>
    <w:rsid w:val="00584DC8"/>
    <w:rsid w:val="005C1948"/>
    <w:rsid w:val="005C24EC"/>
    <w:rsid w:val="005D1A39"/>
    <w:rsid w:val="00627D43"/>
    <w:rsid w:val="006331F9"/>
    <w:rsid w:val="0063535A"/>
    <w:rsid w:val="0065125A"/>
    <w:rsid w:val="006641FB"/>
    <w:rsid w:val="00670669"/>
    <w:rsid w:val="006765E7"/>
    <w:rsid w:val="00681EC9"/>
    <w:rsid w:val="006A46FF"/>
    <w:rsid w:val="006F38CC"/>
    <w:rsid w:val="006F4090"/>
    <w:rsid w:val="00714DED"/>
    <w:rsid w:val="007238CC"/>
    <w:rsid w:val="007276D1"/>
    <w:rsid w:val="007557CB"/>
    <w:rsid w:val="007637DE"/>
    <w:rsid w:val="00794356"/>
    <w:rsid w:val="007B3934"/>
    <w:rsid w:val="007C5553"/>
    <w:rsid w:val="007C70E7"/>
    <w:rsid w:val="007D014A"/>
    <w:rsid w:val="007F3BDF"/>
    <w:rsid w:val="00802A9C"/>
    <w:rsid w:val="00810922"/>
    <w:rsid w:val="008134D9"/>
    <w:rsid w:val="00821E28"/>
    <w:rsid w:val="00841DD4"/>
    <w:rsid w:val="00882ABC"/>
    <w:rsid w:val="00893DC6"/>
    <w:rsid w:val="0089762B"/>
    <w:rsid w:val="008A1CE9"/>
    <w:rsid w:val="008B6774"/>
    <w:rsid w:val="008C3F7F"/>
    <w:rsid w:val="00900133"/>
    <w:rsid w:val="0091132A"/>
    <w:rsid w:val="00933703"/>
    <w:rsid w:val="00936974"/>
    <w:rsid w:val="009537D4"/>
    <w:rsid w:val="00972956"/>
    <w:rsid w:val="009A429A"/>
    <w:rsid w:val="009B1E3A"/>
    <w:rsid w:val="009C15F7"/>
    <w:rsid w:val="009C3918"/>
    <w:rsid w:val="009E0FB6"/>
    <w:rsid w:val="009E1FE6"/>
    <w:rsid w:val="009F678F"/>
    <w:rsid w:val="00A20A27"/>
    <w:rsid w:val="00A55ABB"/>
    <w:rsid w:val="00A70B85"/>
    <w:rsid w:val="00AA243F"/>
    <w:rsid w:val="00AB4506"/>
    <w:rsid w:val="00AC28FF"/>
    <w:rsid w:val="00AC6302"/>
    <w:rsid w:val="00AE5772"/>
    <w:rsid w:val="00AF574F"/>
    <w:rsid w:val="00B12995"/>
    <w:rsid w:val="00B15F62"/>
    <w:rsid w:val="00B20C92"/>
    <w:rsid w:val="00B26F72"/>
    <w:rsid w:val="00B5685A"/>
    <w:rsid w:val="00B60367"/>
    <w:rsid w:val="00BB58F8"/>
    <w:rsid w:val="00BB6D44"/>
    <w:rsid w:val="00BD5A34"/>
    <w:rsid w:val="00BE490E"/>
    <w:rsid w:val="00C21901"/>
    <w:rsid w:val="00C44BAD"/>
    <w:rsid w:val="00C47900"/>
    <w:rsid w:val="00C52EC9"/>
    <w:rsid w:val="00C55C53"/>
    <w:rsid w:val="00C63E1C"/>
    <w:rsid w:val="00C84A6D"/>
    <w:rsid w:val="00C9556E"/>
    <w:rsid w:val="00CB353F"/>
    <w:rsid w:val="00CD121F"/>
    <w:rsid w:val="00CE52B9"/>
    <w:rsid w:val="00CF4812"/>
    <w:rsid w:val="00D00676"/>
    <w:rsid w:val="00D1163F"/>
    <w:rsid w:val="00D42ED5"/>
    <w:rsid w:val="00D44DA0"/>
    <w:rsid w:val="00D73721"/>
    <w:rsid w:val="00D92247"/>
    <w:rsid w:val="00D956E9"/>
    <w:rsid w:val="00DA3B2F"/>
    <w:rsid w:val="00DB1908"/>
    <w:rsid w:val="00DB6BF5"/>
    <w:rsid w:val="00DC00A2"/>
    <w:rsid w:val="00DD1925"/>
    <w:rsid w:val="00DD6803"/>
    <w:rsid w:val="00DD6D3F"/>
    <w:rsid w:val="00DE56FB"/>
    <w:rsid w:val="00DF68BA"/>
    <w:rsid w:val="00E04AF7"/>
    <w:rsid w:val="00E36BF4"/>
    <w:rsid w:val="00E74801"/>
    <w:rsid w:val="00E75C0F"/>
    <w:rsid w:val="00E802AB"/>
    <w:rsid w:val="00E86D16"/>
    <w:rsid w:val="00E95A20"/>
    <w:rsid w:val="00E95AB7"/>
    <w:rsid w:val="00EB777E"/>
    <w:rsid w:val="00EC5080"/>
    <w:rsid w:val="00EE7B79"/>
    <w:rsid w:val="00F1549C"/>
    <w:rsid w:val="00F21C30"/>
    <w:rsid w:val="00F304D5"/>
    <w:rsid w:val="00F31ADE"/>
    <w:rsid w:val="00F350CC"/>
    <w:rsid w:val="00F470B2"/>
    <w:rsid w:val="00F65DA2"/>
    <w:rsid w:val="00F95883"/>
    <w:rsid w:val="00FB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419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8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04AF7"/>
  </w:style>
  <w:style w:type="character" w:customStyle="1" w:styleId="alnrn">
    <w:name w:val="alnrn"/>
    <w:basedOn w:val="DefaultParagraphFont"/>
    <w:rsid w:val="00E04AF7"/>
  </w:style>
  <w:style w:type="character" w:styleId="Hyperlink">
    <w:name w:val="Hyperlink"/>
    <w:basedOn w:val="DefaultParagraphFont"/>
    <w:uiPriority w:val="99"/>
    <w:semiHidden/>
    <w:unhideWhenUsed/>
    <w:rsid w:val="00E04AF7"/>
    <w:rPr>
      <w:color w:val="0000FF"/>
      <w:u w:val="single"/>
    </w:rPr>
  </w:style>
  <w:style w:type="character" w:customStyle="1" w:styleId="alnparlinks">
    <w:name w:val="alnparlinks"/>
    <w:basedOn w:val="DefaultParagraphFont"/>
    <w:rsid w:val="00E04AF7"/>
  </w:style>
  <w:style w:type="paragraph" w:styleId="HTMLPreformatted">
    <w:name w:val="HTML Preformatted"/>
    <w:basedOn w:val="Normal"/>
    <w:link w:val="HTMLPreformattedChar"/>
    <w:uiPriority w:val="99"/>
    <w:unhideWhenUsed/>
    <w:rsid w:val="00E04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4AF7"/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429A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429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5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4073686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735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1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0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02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3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6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0548453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56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1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46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2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8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5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93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787136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527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24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24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9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1815</Words>
  <Characters>10349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lstein, Joshua</dc:creator>
  <cp:keywords/>
  <dc:description/>
  <cp:lastModifiedBy>Finkelstein, Joshua</cp:lastModifiedBy>
  <cp:revision>151</cp:revision>
  <cp:lastPrinted>2016-12-16T16:28:00Z</cp:lastPrinted>
  <dcterms:created xsi:type="dcterms:W3CDTF">2016-12-16T14:22:00Z</dcterms:created>
  <dcterms:modified xsi:type="dcterms:W3CDTF">2017-01-19T18:22:00Z</dcterms:modified>
</cp:coreProperties>
</file>